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1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127C3565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1F581AB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0F1B623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421926F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59F923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5C0C39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21D211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89408A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9EC29B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8A9C0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5A90DFB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02E305D0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5A62B4FB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17C5F8C6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20E58A84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FFA17A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09E28FA7" w14:textId="2A448440" w:rsidR="00BB3F47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Arial"/>
                <w:lang w:eastAsia="ko-KR"/>
              </w:rPr>
            </w:pPr>
            <w:r>
              <w:rPr>
                <w:rFonts w:asciiTheme="minorEastAsia" w:hAnsiTheme="minorEastAsia" w:cs="Arial" w:hint="eastAsia"/>
                <w:lang w:eastAsia="ko-KR"/>
              </w:rPr>
              <w:t>Title</w:t>
            </w:r>
          </w:p>
          <w:p w14:paraId="53ADB456" w14:textId="77777777" w:rsidR="00F25C5B" w:rsidRPr="00892E17" w:rsidRDefault="00F25C5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55F398C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08856F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BB75D3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395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ACB834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0C780FD7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750464CC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449BE111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2B1625DD" w14:textId="04D5FC38" w:rsidR="00BB3F47" w:rsidRPr="00F25C5B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7D76C75C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7FB6DD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0296F263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3DD78FC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12773E28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03985096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05584BFC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2767AC95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4F54A625" w14:textId="5BA53F9C" w:rsidR="00BB3F47" w:rsidRPr="00F25C5B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247F79F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CB002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16D2534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1DD0B217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6A4CEF26" w14:textId="4FB93EA5" w:rsidR="00BB3F47" w:rsidRPr="00F25C5B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6D99500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77E26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735A78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006856D6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3DD80817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23BB249D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5D785D1F" w14:textId="2B19C577" w:rsidR="00BB3F47" w:rsidRPr="00F25C5B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03F733B4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DA0916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72AD0DC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D87299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0553CF0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B3A8128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0E79C329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7040B776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7DCB1337" w14:textId="5901A50F" w:rsidR="00BB3F47" w:rsidRPr="00F25C5B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BB3F47" w:rsidRPr="00892E17" w14:paraId="777D43D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3F7762B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35E57C4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A0381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6C94B1F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1F7CCC0B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11AC7E2B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2170E5A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3261933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67A1667B" w14:textId="62F7F872" w:rsidR="00BB3F47" w:rsidRPr="00F25C5B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2532811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DDFA2D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1D35B4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64617ED8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0B4C0C53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7F81762F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249FE575" w14:textId="3AAF1B6F" w:rsidR="00BB3F47" w:rsidRPr="00F25C5B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426BD3CA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D8E0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6CDD47A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00126AD9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5D99BB81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6DBB384D" w14:textId="00CE6CB7" w:rsidR="00BB3F47" w:rsidRPr="00F25C5B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2657D3E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DA8C2ED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4AD01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671D1170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6132D9CA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76DA0DFF" w14:textId="3071E29D" w:rsidR="00BB3F47" w:rsidRPr="00F25C5B" w:rsidRDefault="006E5996" w:rsidP="00944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BB3F47" w:rsidRPr="00892E17" w14:paraId="078BB07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68AD2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4C80E3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19D5DAF4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3C3D71FF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1C4B15B0" w14:textId="17152A21" w:rsidR="00BB3F47" w:rsidRPr="00F25C5B" w:rsidRDefault="006E5996" w:rsidP="00944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39D3E32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FCBF0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3F3989E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1D6BF6ED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51ECA8A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7F0FF918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22D3FE6A" w14:textId="01109CA2" w:rsidR="00BB3F47" w:rsidRPr="00F25C5B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,</w:t>
            </w: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2F56EA8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BF17C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0E01073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587F7AFD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2D9E0EDB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3ACC45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5F452AF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7914D5B1" w14:textId="53EC220C" w:rsidR="00BB3F47" w:rsidRPr="00F25C5B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,</w:t>
            </w:r>
            <w:r w:rsidR="00A566DA" w:rsidRPr="00A566DA">
              <w:rPr>
                <w:rFonts w:ascii="Arial" w:hAnsi="Arial" w:cs="Arial"/>
                <w:lang w:eastAsia="ko-KR"/>
              </w:rPr>
              <w:t>7</w:t>
            </w:r>
          </w:p>
        </w:tc>
      </w:tr>
      <w:tr w:rsidR="00BB3F47" w:rsidRPr="00892E17" w14:paraId="7D11BCE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46F0C7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233CF9A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5427B1E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127A2CFB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741C4F0E" w14:textId="2715D1F3" w:rsidR="00BB3F47" w:rsidRPr="0084599E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 w:rsidR="00A566DA" w:rsidRPr="00A566DA">
              <w:rPr>
                <w:rFonts w:ascii="Arial" w:hAnsi="Arial" w:cs="Arial"/>
                <w:lang w:eastAsia="ko-KR"/>
              </w:rPr>
              <w:t>6</w:t>
            </w:r>
          </w:p>
        </w:tc>
      </w:tr>
      <w:tr w:rsidR="00BB3F47" w:rsidRPr="00892E17" w14:paraId="3C730F88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C89BF3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3B79893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0918321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296070C4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73D2D8A1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7ACD98FD" w14:textId="449C9CE9" w:rsidR="00BB3F47" w:rsidRPr="0084599E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2E02973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527A45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CD909A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D5345C6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6EA8802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5148BC4B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6E6C739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519A7836" w14:textId="760D0732" w:rsidR="00BB3F47" w:rsidRPr="0084599E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5354D8E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471076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6F34F69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DE5F831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5A6F661C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7EAD391A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5674A117" w14:textId="4944A2C5" w:rsidR="00BB3F47" w:rsidRPr="0084599E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,</w:t>
            </w:r>
            <w:r w:rsidR="00A566DA" w:rsidRPr="00A566DA">
              <w:rPr>
                <w:rFonts w:ascii="Arial" w:hAnsi="Arial" w:cs="Arial"/>
                <w:lang w:eastAsia="ko-KR"/>
              </w:rPr>
              <w:t>6</w:t>
            </w:r>
            <w:r w:rsidR="009E782E" w:rsidRPr="00A566DA">
              <w:rPr>
                <w:rFonts w:ascii="Arial" w:hAnsi="Arial" w:cs="Arial"/>
                <w:lang w:eastAsia="ko-KR"/>
              </w:rPr>
              <w:t>-</w:t>
            </w:r>
            <w:r w:rsidR="00A566DA" w:rsidRPr="00A566DA">
              <w:rPr>
                <w:rFonts w:ascii="Arial" w:hAnsi="Arial" w:cs="Arial"/>
                <w:lang w:eastAsia="ko-KR"/>
              </w:rPr>
              <w:t>7</w:t>
            </w:r>
          </w:p>
        </w:tc>
      </w:tr>
      <w:tr w:rsidR="00BB3F47" w:rsidRPr="00892E17" w14:paraId="68014C2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912F9A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251C415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D4043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24B339E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C03C8A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0BDF3EC5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0E77CDBB" w14:textId="444B513A" w:rsidR="00BB3F47" w:rsidRPr="0084599E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3D06B23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02BE1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2C42F68F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FF9980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45491FDA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2157BE98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3E37A33D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777E22B7" w14:textId="6188DBFF" w:rsidR="00BB3F47" w:rsidRPr="005D74EC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3BC0931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F03CB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F5592D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0F02172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373FE13D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28B0BE4C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1F813AFC" w14:textId="26B3D810" w:rsidR="00BB3F47" w:rsidRPr="00CB5FA6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74D168F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6AB8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777EFD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DE093E3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0B965232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0DBFCC4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27CB250" w14:textId="77777777" w:rsidR="00BB3F47" w:rsidRPr="00CB5FA6" w:rsidRDefault="009E782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Not applicable</w:t>
            </w:r>
          </w:p>
        </w:tc>
      </w:tr>
      <w:tr w:rsidR="00BB3F47" w:rsidRPr="00892E17" w14:paraId="2E5419F8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B5F8D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00185A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149274D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2E758779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6DDAED8B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02D7DD5E" w14:textId="6AF1586C" w:rsidR="00BB3F47" w:rsidRPr="00AB4B42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 w:rsidR="009E782E">
              <w:rPr>
                <w:rFonts w:ascii="Arial" w:hAnsi="Arial" w:cs="Arial"/>
                <w:lang w:eastAsia="ko-KR"/>
              </w:rPr>
              <w:t>-</w:t>
            </w: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2479320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B7509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EBEC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CE7C50C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327F11A9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4FD551FE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45B74FB2" w14:textId="147024BC" w:rsidR="00BB3F47" w:rsidRPr="00AB4B42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47E3211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880687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5134931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68FBCED7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1F3B071E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368CCAC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524C666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580127AD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3F5C02C5" w14:textId="3DB2199C" w:rsidR="00BB3F47" w:rsidRPr="00E140B8" w:rsidRDefault="006E599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4B917B84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F7A8F2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BD1E24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DE23F8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7BAB8B9B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7F17C5A5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4E06536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63B9CDF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A1F3DC4" w14:textId="53F6AB68" w:rsidR="00BB3F47" w:rsidRPr="00E140B8" w:rsidRDefault="00A566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6</w:t>
            </w:r>
          </w:p>
        </w:tc>
      </w:tr>
      <w:tr w:rsidR="00BB3F47" w:rsidRPr="00892E17" w14:paraId="5316495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73C65B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3E8EEE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0842C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6CF5D022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D3EA961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57F4BFFC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37606E7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1F3BC63" w14:textId="4AEC9AC9" w:rsidR="00BB3F47" w:rsidRPr="00E140B8" w:rsidRDefault="00A566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7</w:t>
            </w:r>
          </w:p>
        </w:tc>
      </w:tr>
      <w:tr w:rsidR="00BB3F47" w:rsidRPr="00892E17" w14:paraId="582ACA8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50D72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45BA5A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1AEDC18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2E25CF5A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7B9086D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7291A318" w14:textId="74C2F09B" w:rsidR="00BB3F47" w:rsidRPr="00E140B8" w:rsidRDefault="00A566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7-9</w:t>
            </w:r>
          </w:p>
        </w:tc>
      </w:tr>
      <w:tr w:rsidR="00BB3F47" w:rsidRPr="00892E17" w14:paraId="5617AFF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A86BC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643C20E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C786A6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0E857FC0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2829C87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57BBAE39" w14:textId="3DD3EB6F" w:rsidR="00BB3F47" w:rsidRPr="00E140B8" w:rsidRDefault="00A566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lastRenderedPageBreak/>
              <w:t>7-9</w:t>
            </w:r>
          </w:p>
        </w:tc>
      </w:tr>
      <w:tr w:rsidR="00BB3F47" w:rsidRPr="00892E17" w14:paraId="40143EE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C6D98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18948D87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16063A54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07F86A88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601B97DB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1D9D8C18" w14:textId="185D2058" w:rsidR="00BB3F47" w:rsidRPr="00ED316C" w:rsidRDefault="00A566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7-9</w:t>
            </w:r>
          </w:p>
        </w:tc>
      </w:tr>
      <w:tr w:rsidR="00BB3F47" w:rsidRPr="00892E17" w14:paraId="468C933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3BDD0A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03FA5B02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6820204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34942653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28F13F2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35FD03EE" w14:textId="77777777" w:rsidR="00BB3F47" w:rsidRPr="00ED316C" w:rsidRDefault="009E782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Not applicable</w:t>
            </w:r>
          </w:p>
        </w:tc>
      </w:tr>
      <w:tr w:rsidR="00BB3F47" w:rsidRPr="00892E17" w14:paraId="3599E7B1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F8389D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62A0A923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8859634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47E037B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7FC60D64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6BFCB21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848BA1A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91855A1" w14:textId="77777777" w:rsidR="00BB3F47" w:rsidRPr="00ED316C" w:rsidRDefault="009E782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Not applicable</w:t>
            </w:r>
          </w:p>
        </w:tc>
      </w:tr>
      <w:tr w:rsidR="00BB3F47" w:rsidRPr="00892E17" w14:paraId="23270E2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5A41D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5D9D05C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BF3D5D8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045FB9E8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676BA543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27AFED15" w14:textId="25A34228" w:rsidR="00BB3F47" w:rsidRPr="00ED316C" w:rsidRDefault="00A566DA" w:rsidP="00944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7-9</w:t>
            </w:r>
          </w:p>
        </w:tc>
      </w:tr>
      <w:tr w:rsidR="00BB3F47" w:rsidRPr="00892E17" w14:paraId="742A462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C55D71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638F887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D339F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66377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0FB6AC1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383B2A6E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50D7A04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7B2C3687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A34D37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07A1C1AC" w14:textId="4D37D043" w:rsidR="00BB3F47" w:rsidRPr="00ED316C" w:rsidRDefault="00A566DA" w:rsidP="00944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9-13</w:t>
            </w:r>
          </w:p>
        </w:tc>
      </w:tr>
      <w:tr w:rsidR="00BB3F47" w:rsidRPr="00892E17" w14:paraId="20D3664E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74660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79DD2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E24E745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18C9295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7842EDF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3AAF883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7B08EF5B" w14:textId="3D3CD4BF" w:rsidR="00BB3F47" w:rsidRPr="00ED316C" w:rsidRDefault="00A566DA" w:rsidP="00944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12-13</w:t>
            </w:r>
          </w:p>
        </w:tc>
      </w:tr>
      <w:tr w:rsidR="00BB3F47" w:rsidRPr="00892E17" w14:paraId="2DE7A9B4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90875B5" w14:textId="77777777" w:rsidR="00BB3F47" w:rsidRPr="00892E17" w:rsidRDefault="00ED316C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  <w:lang w:eastAsia="ko-KR"/>
              </w:rPr>
              <w:t>8</w:t>
            </w:r>
            <w:r w:rsidR="00BB3F47"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49883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69F9FB80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36323F3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40AFA8B3" w14:textId="4824059B" w:rsidR="00BB3F47" w:rsidRPr="00ED316C" w:rsidRDefault="009E782E" w:rsidP="00C23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1</w:t>
            </w:r>
            <w:r w:rsidR="00A566DA">
              <w:rPr>
                <w:rFonts w:ascii="Arial" w:hAnsi="Arial" w:cs="Arial"/>
                <w:lang w:eastAsia="ko-KR"/>
              </w:rPr>
              <w:t>3</w:t>
            </w:r>
          </w:p>
        </w:tc>
      </w:tr>
      <w:tr w:rsidR="00BB3F47" w:rsidRPr="00892E17" w14:paraId="09EFD37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B662D9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627B142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9085B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5366EFF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2F107D78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26AA3AEA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6BA2E012" w14:textId="4BD6552E" w:rsidR="00BB3F47" w:rsidRPr="00A566DA" w:rsidRDefault="009E782E" w:rsidP="00944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ko-KR"/>
              </w:rPr>
            </w:pPr>
            <w:r>
              <w:rPr>
                <w:rFonts w:ascii="Arial" w:hAnsi="Arial" w:cs="Arial"/>
                <w:lang w:eastAsia="ko-KR"/>
              </w:rPr>
              <w:t>1</w:t>
            </w:r>
            <w:r w:rsidR="00A566DA">
              <w:rPr>
                <w:rFonts w:ascii="Arial" w:hAnsi="Arial" w:cs="Arial"/>
                <w:lang w:eastAsia="ko-KR"/>
              </w:rPr>
              <w:t>3</w:t>
            </w:r>
          </w:p>
        </w:tc>
      </w:tr>
      <w:tr w:rsidR="00BB3F47" w:rsidRPr="00892E17" w14:paraId="664E25B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6C17264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E24AED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F09D0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6A1AA3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530C7CDD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211F058D" w14:textId="63F00C49" w:rsidR="00BB3F47" w:rsidRPr="00330F93" w:rsidRDefault="006E5996" w:rsidP="00944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itle</w:t>
            </w:r>
          </w:p>
        </w:tc>
      </w:tr>
      <w:tr w:rsidR="00BB3F47" w:rsidRPr="00892E17" w14:paraId="65EB3991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5445E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5C0B441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373F88D6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1B713DDB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625EB24E" w14:textId="1FF0E5CA" w:rsidR="00BB3F47" w:rsidRPr="00330F93" w:rsidRDefault="006E5996" w:rsidP="00944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itle</w:t>
            </w:r>
          </w:p>
        </w:tc>
      </w:tr>
      <w:tr w:rsidR="00BB3F47" w:rsidRPr="00892E17" w14:paraId="32C51FE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0C6A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5366855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1F15F715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28B49501" w14:textId="02F37238" w:rsidR="00BB3F47" w:rsidRPr="009A09A0" w:rsidRDefault="006E599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Title</w:t>
            </w:r>
          </w:p>
        </w:tc>
      </w:tr>
    </w:tbl>
    <w:p w14:paraId="4F66BBC3" w14:textId="77777777" w:rsidR="007402F5" w:rsidRDefault="009E782E">
      <w:r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3DFA90" wp14:editId="6BC22E2B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F4A28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3DFA9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" filled="f" stroked="f">
                <v:textbox style="mso-fit-shape-to-text:t">
                  <w:txbxContent>
                    <w:p w14:paraId="5E3F4A28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 w:rsidSect="006B0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AC728" w14:textId="77777777" w:rsidR="00C44AFC" w:rsidRDefault="00C44AFC" w:rsidP="00F25C5B">
      <w:pPr>
        <w:spacing w:after="0" w:line="240" w:lineRule="auto"/>
      </w:pPr>
      <w:r>
        <w:separator/>
      </w:r>
    </w:p>
  </w:endnote>
  <w:endnote w:type="continuationSeparator" w:id="0">
    <w:p w14:paraId="519E5326" w14:textId="77777777" w:rsidR="00C44AFC" w:rsidRDefault="00C44AFC" w:rsidP="00F25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B8253" w14:textId="77777777" w:rsidR="00C44AFC" w:rsidRDefault="00C44AFC" w:rsidP="00F25C5B">
      <w:pPr>
        <w:spacing w:after="0" w:line="240" w:lineRule="auto"/>
      </w:pPr>
      <w:r>
        <w:separator/>
      </w:r>
    </w:p>
  </w:footnote>
  <w:footnote w:type="continuationSeparator" w:id="0">
    <w:p w14:paraId="129BC9D1" w14:textId="77777777" w:rsidR="00C44AFC" w:rsidRDefault="00C44AFC" w:rsidP="00F25C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72430697">
    <w:abstractNumId w:val="3"/>
  </w:num>
  <w:num w:numId="2" w16cid:durableId="1880629403">
    <w:abstractNumId w:val="32"/>
  </w:num>
  <w:num w:numId="3" w16cid:durableId="2037803327">
    <w:abstractNumId w:val="25"/>
  </w:num>
  <w:num w:numId="4" w16cid:durableId="1272660680">
    <w:abstractNumId w:val="10"/>
  </w:num>
  <w:num w:numId="5" w16cid:durableId="1067456566">
    <w:abstractNumId w:val="6"/>
  </w:num>
  <w:num w:numId="6" w16cid:durableId="771316509">
    <w:abstractNumId w:val="29"/>
  </w:num>
  <w:num w:numId="7" w16cid:durableId="2048413338">
    <w:abstractNumId w:val="28"/>
  </w:num>
  <w:num w:numId="8" w16cid:durableId="2006007037">
    <w:abstractNumId w:val="5"/>
  </w:num>
  <w:num w:numId="9" w16cid:durableId="1041977641">
    <w:abstractNumId w:val="9"/>
  </w:num>
  <w:num w:numId="10" w16cid:durableId="1241331038">
    <w:abstractNumId w:val="22"/>
  </w:num>
  <w:num w:numId="11" w16cid:durableId="151991334">
    <w:abstractNumId w:val="23"/>
  </w:num>
  <w:num w:numId="12" w16cid:durableId="727071403">
    <w:abstractNumId w:val="20"/>
  </w:num>
  <w:num w:numId="13" w16cid:durableId="1445539033">
    <w:abstractNumId w:val="34"/>
  </w:num>
  <w:num w:numId="14" w16cid:durableId="312417808">
    <w:abstractNumId w:val="13"/>
  </w:num>
  <w:num w:numId="15" w16cid:durableId="1704210345">
    <w:abstractNumId w:val="14"/>
  </w:num>
  <w:num w:numId="16" w16cid:durableId="1333920556">
    <w:abstractNumId w:val="15"/>
  </w:num>
  <w:num w:numId="17" w16cid:durableId="1054819048">
    <w:abstractNumId w:val="18"/>
  </w:num>
  <w:num w:numId="18" w16cid:durableId="175734543">
    <w:abstractNumId w:val="17"/>
  </w:num>
  <w:num w:numId="19" w16cid:durableId="423649514">
    <w:abstractNumId w:val="27"/>
  </w:num>
  <w:num w:numId="20" w16cid:durableId="745538795">
    <w:abstractNumId w:val="1"/>
  </w:num>
  <w:num w:numId="21" w16cid:durableId="1917011307">
    <w:abstractNumId w:val="12"/>
  </w:num>
  <w:num w:numId="22" w16cid:durableId="302152634">
    <w:abstractNumId w:val="7"/>
  </w:num>
  <w:num w:numId="23" w16cid:durableId="25645220">
    <w:abstractNumId w:val="19"/>
  </w:num>
  <w:num w:numId="24" w16cid:durableId="742685103">
    <w:abstractNumId w:val="26"/>
  </w:num>
  <w:num w:numId="25" w16cid:durableId="891578300">
    <w:abstractNumId w:val="8"/>
  </w:num>
  <w:num w:numId="26" w16cid:durableId="1440418447">
    <w:abstractNumId w:val="33"/>
  </w:num>
  <w:num w:numId="27" w16cid:durableId="1804500884">
    <w:abstractNumId w:val="24"/>
  </w:num>
  <w:num w:numId="28" w16cid:durableId="485516347">
    <w:abstractNumId w:val="2"/>
  </w:num>
  <w:num w:numId="29" w16cid:durableId="1236403189">
    <w:abstractNumId w:val="4"/>
  </w:num>
  <w:num w:numId="30" w16cid:durableId="723454077">
    <w:abstractNumId w:val="31"/>
  </w:num>
  <w:num w:numId="31" w16cid:durableId="2072345089">
    <w:abstractNumId w:val="11"/>
  </w:num>
  <w:num w:numId="32" w16cid:durableId="1601596736">
    <w:abstractNumId w:val="36"/>
  </w:num>
  <w:num w:numId="33" w16cid:durableId="991101283">
    <w:abstractNumId w:val="16"/>
  </w:num>
  <w:num w:numId="34" w16cid:durableId="1510411971">
    <w:abstractNumId w:val="30"/>
  </w:num>
  <w:num w:numId="35" w16cid:durableId="96602230">
    <w:abstractNumId w:val="0"/>
  </w:num>
  <w:num w:numId="36" w16cid:durableId="564730349">
    <w:abstractNumId w:val="21"/>
  </w:num>
  <w:num w:numId="37" w16cid:durableId="87091807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MTWztDQ0BpImlko6SsGpxcWZ+XkgBYa1AN0SjxksAAAA"/>
  </w:docVars>
  <w:rsids>
    <w:rsidRoot w:val="00BB3F47"/>
    <w:rsid w:val="00110B47"/>
    <w:rsid w:val="00133D85"/>
    <w:rsid w:val="002F3C5F"/>
    <w:rsid w:val="00324A2C"/>
    <w:rsid w:val="00330F93"/>
    <w:rsid w:val="00377A43"/>
    <w:rsid w:val="00531DC8"/>
    <w:rsid w:val="005D74EC"/>
    <w:rsid w:val="00652C72"/>
    <w:rsid w:val="006B0BE2"/>
    <w:rsid w:val="006E5996"/>
    <w:rsid w:val="007402F5"/>
    <w:rsid w:val="007C6438"/>
    <w:rsid w:val="0084599E"/>
    <w:rsid w:val="00944F35"/>
    <w:rsid w:val="009A09A0"/>
    <w:rsid w:val="009E766D"/>
    <w:rsid w:val="009E782E"/>
    <w:rsid w:val="00A566DA"/>
    <w:rsid w:val="00AB4B42"/>
    <w:rsid w:val="00AE69EA"/>
    <w:rsid w:val="00B34745"/>
    <w:rsid w:val="00B70A91"/>
    <w:rsid w:val="00BB3F47"/>
    <w:rsid w:val="00C23BEC"/>
    <w:rsid w:val="00C44AFC"/>
    <w:rsid w:val="00CB5FA6"/>
    <w:rsid w:val="00D35714"/>
    <w:rsid w:val="00E140B8"/>
    <w:rsid w:val="00ED316C"/>
    <w:rsid w:val="00F038B1"/>
    <w:rsid w:val="00F25C5B"/>
    <w:rsid w:val="00FB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4AC8B"/>
  <w15:docId w15:val="{0FCD7C1E-C846-4B79-8F8E-B5366BC3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customStyle="1" w:styleId="4-21">
    <w:name w:val="눈금 표 4 - 강조색 21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Char"/>
    <w:uiPriority w:val="99"/>
    <w:unhideWhenUsed/>
    <w:rsid w:val="00F25C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5C5B"/>
  </w:style>
  <w:style w:type="paragraph" w:styleId="a5">
    <w:name w:val="footer"/>
    <w:basedOn w:val="a"/>
    <w:link w:val="Char0"/>
    <w:uiPriority w:val="99"/>
    <w:unhideWhenUsed/>
    <w:rsid w:val="00F25C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5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45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Sung hyun Park</cp:lastModifiedBy>
  <cp:revision>2</cp:revision>
  <dcterms:created xsi:type="dcterms:W3CDTF">2023-05-28T10:38:00Z</dcterms:created>
  <dcterms:modified xsi:type="dcterms:W3CDTF">2023-05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4980d002d4b3fab22ad75710c0875fcfd0ba70cce363561660b99c9bdd265c</vt:lpwstr>
  </property>
</Properties>
</file>